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bidiVisual/>
        <w:tblW w:w="10890" w:type="dxa"/>
        <w:tblInd w:w="-820" w:type="dxa"/>
        <w:tblLook w:val="04A0" w:firstRow="1" w:lastRow="0" w:firstColumn="1" w:lastColumn="0" w:noHBand="0" w:noVBand="1"/>
      </w:tblPr>
      <w:tblGrid>
        <w:gridCol w:w="1031"/>
        <w:gridCol w:w="1654"/>
        <w:gridCol w:w="1655"/>
        <w:gridCol w:w="1765"/>
        <w:gridCol w:w="1765"/>
        <w:gridCol w:w="888"/>
        <w:gridCol w:w="2132"/>
      </w:tblGrid>
      <w:tr w:rsidR="0050526F" w:rsidRPr="00446966" w:rsidTr="002B7195">
        <w:trPr>
          <w:trHeight w:val="477"/>
        </w:trPr>
        <w:tc>
          <w:tcPr>
            <w:tcW w:w="10890" w:type="dxa"/>
            <w:gridSpan w:val="7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Supplementary Table 1. Distribution of 155 case and 310 control food parameters included in the Dietary Inflammatory Index (DII).</w:t>
            </w:r>
          </w:p>
        </w:tc>
      </w:tr>
      <w:tr w:rsidR="0050526F" w:rsidRPr="00446966" w:rsidTr="002B7195">
        <w:trPr>
          <w:trHeight w:val="366"/>
        </w:trPr>
        <w:tc>
          <w:tcPr>
            <w:tcW w:w="1031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839" w:type="dxa"/>
            <w:gridSpan w:val="4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r w:rsidR="004469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±</w:t>
            </w:r>
            <w:r w:rsidR="004469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  <w:gridSpan w:val="2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ariables</w:t>
            </w:r>
          </w:p>
        </w:tc>
      </w:tr>
      <w:tr w:rsidR="0050526F" w:rsidRPr="00446966" w:rsidTr="002B7195">
        <w:tc>
          <w:tcPr>
            <w:tcW w:w="1031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Quartile4</w:t>
            </w:r>
          </w:p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(1.65≤)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Quartile3</w:t>
            </w:r>
          </w:p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(0.11≤ to &lt;1.65)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Quartile2</w:t>
            </w:r>
          </w:p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(-1.49≤ to &lt;0.11)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Quartile1</w:t>
            </w:r>
          </w:p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(&lt;-1.49)</w:t>
            </w:r>
          </w:p>
        </w:tc>
        <w:tc>
          <w:tcPr>
            <w:tcW w:w="3020" w:type="dxa"/>
            <w:gridSpan w:val="2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20.80±322.1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75.73±349.6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98.27±298.5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896.10±360.7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Energy (kcal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64.10±487.91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00.40±415.3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61.26±401.1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21.55±424.37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4.35±12.7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0.50±12.2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6.17±11.6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3.82±13.3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Protein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5.74±18.1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7.57±18.0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5.86±18.1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2.86±16.7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54.11±58.1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45.58±59.8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17.87±58.1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93.81±64.43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rbohydrate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81.04±79.7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73.67±67.8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53.81±65.6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47.58±74.4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2.93±21.8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3.09±23.2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6.15±17.2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5.65±12.6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Total fat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5.31±20.4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1.18±18.9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4.51±15.8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5.45±16.33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0.50±57.95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5.14±58.3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5.78±60.1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1.82±60.2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holesterol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97.36±73.4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5.28±76.6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9.87±63.1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2.41±47.4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8.85±5.24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06±4.6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22±4.0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3.01±2.91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Saturated fat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02±5.2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32±4.4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28±4.3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81±4.4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8.90±7.2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.97±7.4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.42±6.3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8.89±4.5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MUFA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6.38±6.4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.07±5.9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.63±4.7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.87±5.57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.94±9.74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.47±8.0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10±6.5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.20±4.4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PUFA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.62±6.65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8.00±6.2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04±5.0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85±4.93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.27±9.61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84±7.7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52±6.4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2.64±4.2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-6 Fatty acids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94±6.4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46±6.0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.29±4.8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.10±4.7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6±0.1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0±0.1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6±0.1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4±0.1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-3 Fatty acids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7±0.1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7±0.1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7±0.1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0±0.1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72±3.57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15±2.8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.99±2.7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.52±3.3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Fe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49±5.21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09±3.1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78±3.9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18±4.4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3.53±49.9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2.32±46.9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7.49±40.5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1.49±57.4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Magnesium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9.97±63.1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4.78±54.0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6.32±73.3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62.26±69.3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.49±1.9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.26±1.6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.82±1.5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.18±1.75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Zinc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.37±2.3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.04±2.1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.82±2.2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.13±2.1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36.97±45.31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3.84±49.2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25.34±40.6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40.44±70.75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Selenium (</w:t>
            </w:r>
            <w:proofErr w:type="spellStart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μg</w:t>
            </w:r>
            <w:proofErr w:type="spellEnd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3.80±54.7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0.07±56.1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1.71±53.9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9.00±74.3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55.31±356.0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46.19±493.4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46.59±447.4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27.37±345.287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itamin A (RE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61.07±435.5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82.48±289.3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73.87±412.8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211.86±663.5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0.28±256.5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06.03±330.4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70.41±399.4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96.65±214.53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UnicodeSymbols" w:hAnsi="Times New Roman" w:cs="Times New Roman"/>
                <w:sz w:val="20"/>
                <w:szCs w:val="20"/>
              </w:rPr>
              <w:t>β-Carotene (</w:t>
            </w:r>
            <w:proofErr w:type="spellStart"/>
            <w:r w:rsidRPr="00446966">
              <w:rPr>
                <w:rFonts w:ascii="Times New Roman" w:eastAsia="UnicodeSymbols" w:hAnsi="Times New Roman" w:cs="Times New Roman"/>
                <w:sz w:val="20"/>
                <w:szCs w:val="20"/>
              </w:rPr>
              <w:t>μg</w:t>
            </w:r>
            <w:proofErr w:type="spellEnd"/>
            <w:r w:rsidRPr="00446966">
              <w:rPr>
                <w:rFonts w:ascii="Times New Roman" w:eastAsia="UnicodeSymbols" w:hAnsi="Times New Roman" w:cs="Times New Roman"/>
                <w:sz w:val="20"/>
                <w:szCs w:val="20"/>
              </w:rPr>
              <w:t>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7.56±120.91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6.62±155.9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62.84±210.5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24.66±496.1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14±2.44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92±3.3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40±3.2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4.42±1.9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itamin E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11±2.8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62±2.4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08±2.1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5.97±2.6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28±0.44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21±0.3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03±0.3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90±0.45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Thiamin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48±0.4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41±0.4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31±0.4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23±0.5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33±0.3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36±0.3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27±0.2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33±0.3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Riboflavin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51±0.4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53±0.4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54±0.4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61±0.4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.11±3.94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.82±3.8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.13±4.0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9.15±4.1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Niacin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.51±4.85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4.31±4.3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.85±4.0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.97±4.5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51±0.5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41±0.5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24±0.3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40±0.6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itamin B6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35±0.5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51±0.5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46±0.5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65±0.5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7.24±74.2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3.76±71.0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9.87±59.4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16.61±43.8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Folic acid (</w:t>
            </w:r>
            <w:proofErr w:type="spellStart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μg</w:t>
            </w:r>
            <w:proofErr w:type="spellEnd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20.46±78.5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4.20±61.7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1.86±65.1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68.67±67.35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.47±2.3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.88±4.0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.19±2.1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.71±2.5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itamin B12 (</w:t>
            </w:r>
            <w:proofErr w:type="spellStart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μg</w:t>
            </w:r>
            <w:proofErr w:type="spellEnd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4.13±4.07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.79±2.1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4.12±3.3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4.29±3.23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0.83±27.3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92.16±39.2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90.92±31.8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02.10±43.3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itamin C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5.46±35.4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97.27±41.6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04.46±41.4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32.80±54.5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0±0.4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4±0.9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66±0.5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7±0.5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Vitamin D (</w:t>
            </w:r>
            <w:proofErr w:type="spellStart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μg</w:t>
            </w:r>
            <w:proofErr w:type="spellEnd"/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99±1.3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90±0.9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88±0.7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90±0.74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518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45±3.9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63±3.73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31±3.1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43±4.3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Fiber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52±6.6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8.06±4.0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8.34±4.9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.56±6.37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5±0.0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5±0.1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8±0.0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4±0.0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ffeine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4±0.08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5±0.0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3±0.0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7±0.1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6±1.6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7±0.8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82±1.0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04±1.7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Garlic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32±2.77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00±1.2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25±1.6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63±2.0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.88±14.1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3.51±17.2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1.35±14.6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9.04±9.81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Onion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14±23.2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6.93±16.9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.70±24.4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0.06±37.3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4±0.17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4±0.1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4±0.0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8±0.2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Ginger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2±0.006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2±0.0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8±0.3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5±0.60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1±0.0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1±0.0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Saffron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±0.01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±0.0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±0.0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1±0.0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9±0.35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3±0.3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5±0.4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.03±1.17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Black Pepper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24±0.35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1±0.57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2±0.5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86±0.9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0.86±29.74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.05±44.3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3.38±40.1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18.36±407.76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Thyme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.84±27.0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9.65±73.2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34.61±81.3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19.56±332.19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56±3.39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2.57±15.4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0±1.58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Rosemary 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70±3.85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32±2.09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9±1.24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0.25±63.53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13.17±504.4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48.63±810.3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971.93±744.4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727.51±1464.9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turmeric(m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19.93±394.22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05.34±521.32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058.45±1018.81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1534.52±1295.07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35.36±413.2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07.75±560.35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865.71±414.86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75.55±410.52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132" w:type="dxa"/>
            <w:vMerge w:val="restart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Black tea (g)</w:t>
            </w:r>
          </w:p>
        </w:tc>
      </w:tr>
      <w:tr w:rsidR="0050526F" w:rsidRPr="00446966" w:rsidTr="002B7195">
        <w:tc>
          <w:tcPr>
            <w:tcW w:w="1031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654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46.24±397.63</w:t>
            </w:r>
          </w:p>
        </w:tc>
        <w:tc>
          <w:tcPr>
            <w:tcW w:w="165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91.63±402.90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619.93±281.18</w:t>
            </w:r>
          </w:p>
        </w:tc>
        <w:tc>
          <w:tcPr>
            <w:tcW w:w="1765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745.14±355.81</w:t>
            </w:r>
          </w:p>
        </w:tc>
        <w:tc>
          <w:tcPr>
            <w:tcW w:w="888" w:type="dxa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32" w:type="dxa"/>
            <w:vMerge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</w:p>
        </w:tc>
      </w:tr>
      <w:tr w:rsidR="0050526F" w:rsidRPr="0050526F" w:rsidTr="002B7195">
        <w:trPr>
          <w:trHeight w:val="629"/>
        </w:trPr>
        <w:tc>
          <w:tcPr>
            <w:tcW w:w="10890" w:type="dxa"/>
            <w:gridSpan w:val="7"/>
            <w:vAlign w:val="center"/>
          </w:tcPr>
          <w:p w:rsidR="0050526F" w:rsidRPr="00446966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</w:rPr>
              <w:t>PUFA, polyunsaturated fatty acids; MUFA, monounsaturated fatty acids.</w:t>
            </w:r>
          </w:p>
          <w:p w:rsidR="0050526F" w:rsidRPr="0050526F" w:rsidRDefault="0050526F" w:rsidP="0050526F">
            <w:pPr>
              <w:bidi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4696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(</w:t>
            </w:r>
            <w:r w:rsidRPr="0044696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)</w:t>
            </w:r>
            <w:r w:rsidRPr="0044696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 One-way analysis of variance (ANOVA) was used for comparison of the variables between DII quartiles.</w:t>
            </w:r>
          </w:p>
        </w:tc>
      </w:tr>
    </w:tbl>
    <w:p w:rsidR="00AE43A9" w:rsidRDefault="00AE43A9"/>
    <w:sectPr w:rsidR="00AE4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codeSymbol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26F"/>
    <w:rsid w:val="00446966"/>
    <w:rsid w:val="0050526F"/>
    <w:rsid w:val="00AE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91AB24-70AB-4D52-A19C-0C505D0BA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26F"/>
    <w:pPr>
      <w:bidi/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2</cp:revision>
  <dcterms:created xsi:type="dcterms:W3CDTF">2021-05-06T20:44:00Z</dcterms:created>
  <dcterms:modified xsi:type="dcterms:W3CDTF">2021-06-09T15:31:00Z</dcterms:modified>
</cp:coreProperties>
</file>